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3C465" w14:textId="6A5B0DD0" w:rsidR="00C650F7" w:rsidRPr="00CE5E38" w:rsidRDefault="009E2116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1. </w:t>
      </w:r>
      <w:r w:rsidR="001A1DCD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Supporting Information </w:t>
      </w:r>
    </w:p>
    <w:p w14:paraId="4EE01B95" w14:textId="77777777" w:rsidR="00BF2618" w:rsidRDefault="00BF261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E15B546" w14:textId="36690952" w:rsidR="00FD5442" w:rsidRPr="00CE5E38" w:rsidRDefault="00FD5442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t>Appendix</w:t>
      </w:r>
      <w:r w:rsidR="00BF261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I</w:t>
      </w: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Overview of </w:t>
      </w:r>
      <w:r w:rsidR="00B316C5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KISMET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>group sessions</w:t>
      </w:r>
    </w:p>
    <w:p w14:paraId="6D5B5A4A" w14:textId="77777777" w:rsidR="00FD5442" w:rsidRPr="00CE5E38" w:rsidRDefault="00FD5442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9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6088"/>
      </w:tblGrid>
      <w:tr w:rsidR="00FD5442" w:rsidRPr="00CE5E38" w14:paraId="25F92C63" w14:textId="77777777" w:rsidTr="00B70D9C">
        <w:trPr>
          <w:trHeight w:val="564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5E396DC" w14:textId="787A3524" w:rsidR="00FD5442" w:rsidRPr="00CE5E38" w:rsidRDefault="00FD54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Weekly sessions</w:t>
            </w:r>
          </w:p>
        </w:tc>
        <w:tc>
          <w:tcPr>
            <w:tcW w:w="6088" w:type="dxa"/>
            <w:tcBorders>
              <w:top w:val="single" w:sz="4" w:space="0" w:color="auto"/>
              <w:bottom w:val="single" w:sz="4" w:space="0" w:color="auto"/>
            </w:tcBorders>
          </w:tcPr>
          <w:p w14:paraId="171F4726" w14:textId="67BFF127" w:rsidR="00FD5442" w:rsidRPr="00CE5E38" w:rsidRDefault="00FD54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ntent of sessions</w:t>
            </w:r>
          </w:p>
        </w:tc>
      </w:tr>
      <w:tr w:rsidR="00FD5442" w:rsidRPr="00CE5E38" w14:paraId="419B2276" w14:textId="77777777" w:rsidTr="00B70D9C">
        <w:trPr>
          <w:trHeight w:val="550"/>
        </w:trPr>
        <w:tc>
          <w:tcPr>
            <w:tcW w:w="3330" w:type="dxa"/>
            <w:tcBorders>
              <w:top w:val="single" w:sz="4" w:space="0" w:color="auto"/>
            </w:tcBorders>
          </w:tcPr>
          <w:p w14:paraId="6328928D" w14:textId="199F9833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ession 1 </w:t>
            </w:r>
          </w:p>
        </w:tc>
        <w:tc>
          <w:tcPr>
            <w:tcW w:w="6088" w:type="dxa"/>
            <w:tcBorders>
              <w:top w:val="single" w:sz="4" w:space="0" w:color="auto"/>
            </w:tcBorders>
          </w:tcPr>
          <w:p w14:paraId="268B1B18" w14:textId="1FE456DF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roduction and personal motivation</w:t>
            </w:r>
          </w:p>
        </w:tc>
      </w:tr>
      <w:tr w:rsidR="00FD5442" w:rsidRPr="00CE5E38" w14:paraId="4D943765" w14:textId="77777777" w:rsidTr="00B70D9C">
        <w:trPr>
          <w:trHeight w:val="683"/>
        </w:trPr>
        <w:tc>
          <w:tcPr>
            <w:tcW w:w="3330" w:type="dxa"/>
          </w:tcPr>
          <w:p w14:paraId="7785F24A" w14:textId="11910435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2</w:t>
            </w:r>
          </w:p>
        </w:tc>
        <w:tc>
          <w:tcPr>
            <w:tcW w:w="6088" w:type="dxa"/>
          </w:tcPr>
          <w:p w14:paraId="68ACF086" w14:textId="2248AECB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sycho-education and pharmacological treatment for smoking cessation (part I)</w:t>
            </w:r>
          </w:p>
        </w:tc>
      </w:tr>
      <w:tr w:rsidR="00FD5442" w:rsidRPr="00CE5E38" w14:paraId="3C80BF84" w14:textId="77777777" w:rsidTr="00B70D9C">
        <w:trPr>
          <w:trHeight w:val="708"/>
        </w:trPr>
        <w:tc>
          <w:tcPr>
            <w:tcW w:w="3330" w:type="dxa"/>
          </w:tcPr>
          <w:p w14:paraId="4A1DFB0D" w14:textId="61B07D5B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3</w:t>
            </w:r>
          </w:p>
        </w:tc>
        <w:tc>
          <w:tcPr>
            <w:tcW w:w="6088" w:type="dxa"/>
          </w:tcPr>
          <w:p w14:paraId="7B3507FF" w14:textId="59666BA0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sycho-education and pharmacological treatment for smoking cessation (part II)</w:t>
            </w:r>
          </w:p>
        </w:tc>
      </w:tr>
      <w:tr w:rsidR="00FD5442" w:rsidRPr="00CE5E38" w14:paraId="0E184684" w14:textId="77777777" w:rsidTr="00B70D9C">
        <w:trPr>
          <w:trHeight w:val="564"/>
        </w:trPr>
        <w:tc>
          <w:tcPr>
            <w:tcW w:w="3330" w:type="dxa"/>
          </w:tcPr>
          <w:p w14:paraId="32400ACA" w14:textId="29B110B7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4</w:t>
            </w:r>
          </w:p>
        </w:tc>
        <w:tc>
          <w:tcPr>
            <w:tcW w:w="6088" w:type="dxa"/>
          </w:tcPr>
          <w:p w14:paraId="5DEAA712" w14:textId="5F5091F7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tion plan and practical tips for a quit attempt</w:t>
            </w:r>
          </w:p>
        </w:tc>
      </w:tr>
      <w:tr w:rsidR="00FD5442" w:rsidRPr="00CE5E38" w14:paraId="53146174" w14:textId="77777777" w:rsidTr="00B70D9C">
        <w:trPr>
          <w:trHeight w:val="564"/>
        </w:trPr>
        <w:tc>
          <w:tcPr>
            <w:tcW w:w="3330" w:type="dxa"/>
          </w:tcPr>
          <w:p w14:paraId="5455FBC9" w14:textId="417B9D5D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5</w:t>
            </w:r>
          </w:p>
        </w:tc>
        <w:tc>
          <w:tcPr>
            <w:tcW w:w="6088" w:type="dxa"/>
          </w:tcPr>
          <w:p w14:paraId="01A932F4" w14:textId="344127C9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lapse prevention and coping strategies </w:t>
            </w:r>
          </w:p>
        </w:tc>
      </w:tr>
      <w:tr w:rsidR="00FD5442" w:rsidRPr="00CE5E38" w14:paraId="6AABAC21" w14:textId="77777777" w:rsidTr="00B70D9C">
        <w:trPr>
          <w:trHeight w:val="564"/>
        </w:trPr>
        <w:tc>
          <w:tcPr>
            <w:tcW w:w="3330" w:type="dxa"/>
          </w:tcPr>
          <w:p w14:paraId="4FEB7C6D" w14:textId="028CD817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6</w:t>
            </w:r>
          </w:p>
        </w:tc>
        <w:tc>
          <w:tcPr>
            <w:tcW w:w="6088" w:type="dxa"/>
          </w:tcPr>
          <w:p w14:paraId="18114C60" w14:textId="638BC064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os and cons of smoking</w:t>
            </w:r>
            <w:r w:rsidR="00B70D9C"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D5442" w:rsidRPr="00CE5E38" w14:paraId="354E0688" w14:textId="77777777" w:rsidTr="00B70D9C">
        <w:trPr>
          <w:trHeight w:val="593"/>
        </w:trPr>
        <w:tc>
          <w:tcPr>
            <w:tcW w:w="3330" w:type="dxa"/>
          </w:tcPr>
          <w:p w14:paraId="56F7631A" w14:textId="2B801E08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7</w:t>
            </w:r>
          </w:p>
        </w:tc>
        <w:tc>
          <w:tcPr>
            <w:tcW w:w="6088" w:type="dxa"/>
          </w:tcPr>
          <w:p w14:paraId="6BA1B29C" w14:textId="6ECA01F0" w:rsidR="00FD5442" w:rsidRPr="00CE5E38" w:rsidRDefault="00B70D9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moking and </w:t>
            </w:r>
            <w:r w:rsidR="00C7770C"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tal health problems</w:t>
            </w:r>
          </w:p>
        </w:tc>
      </w:tr>
      <w:tr w:rsidR="00FD5442" w:rsidRPr="00CE5E38" w14:paraId="7ECEB01A" w14:textId="77777777" w:rsidTr="00B70D9C">
        <w:trPr>
          <w:trHeight w:val="564"/>
        </w:trPr>
        <w:tc>
          <w:tcPr>
            <w:tcW w:w="3330" w:type="dxa"/>
          </w:tcPr>
          <w:p w14:paraId="0D5D4CA0" w14:textId="52B12819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8</w:t>
            </w:r>
          </w:p>
        </w:tc>
        <w:tc>
          <w:tcPr>
            <w:tcW w:w="6088" w:type="dxa"/>
          </w:tcPr>
          <w:p w14:paraId="4F5158F6" w14:textId="2A946E66" w:rsidR="00FD5442" w:rsidRPr="00CE5E38" w:rsidRDefault="00B70D9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cap </w:t>
            </w:r>
            <w:r w:rsidR="009332C2"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f </w:t>
            </w: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otivation and relapse prevention strategies </w:t>
            </w:r>
          </w:p>
        </w:tc>
      </w:tr>
      <w:tr w:rsidR="00FD5442" w:rsidRPr="00CE5E38" w14:paraId="556091CF" w14:textId="77777777" w:rsidTr="00B70D9C">
        <w:trPr>
          <w:trHeight w:val="564"/>
        </w:trPr>
        <w:tc>
          <w:tcPr>
            <w:tcW w:w="3330" w:type="dxa"/>
          </w:tcPr>
          <w:p w14:paraId="5A46D45F" w14:textId="68449579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9</w:t>
            </w:r>
          </w:p>
        </w:tc>
        <w:tc>
          <w:tcPr>
            <w:tcW w:w="6088" w:type="dxa"/>
          </w:tcPr>
          <w:p w14:paraId="6A4E3553" w14:textId="0872F302" w:rsidR="00FD5442" w:rsidRPr="00CE5E38" w:rsidRDefault="00B70D9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 function of smoking </w:t>
            </w:r>
            <w:r w:rsidR="008F513B"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</w:t>
            </w: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emotion regulation</w:t>
            </w:r>
          </w:p>
        </w:tc>
      </w:tr>
      <w:tr w:rsidR="00FD5442" w:rsidRPr="00CE5E38" w14:paraId="1120E504" w14:textId="77777777" w:rsidTr="00B70D9C">
        <w:trPr>
          <w:trHeight w:val="564"/>
        </w:trPr>
        <w:tc>
          <w:tcPr>
            <w:tcW w:w="3330" w:type="dxa"/>
          </w:tcPr>
          <w:p w14:paraId="74C6982C" w14:textId="204C542D" w:rsidR="00FD5442" w:rsidRPr="00CE5E38" w:rsidRDefault="00FD54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10</w:t>
            </w:r>
          </w:p>
        </w:tc>
        <w:tc>
          <w:tcPr>
            <w:tcW w:w="6088" w:type="dxa"/>
          </w:tcPr>
          <w:p w14:paraId="01C8D85C" w14:textId="5AB0A1FD" w:rsidR="00FD5442" w:rsidRPr="00CE5E38" w:rsidRDefault="00B70D9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moking </w:t>
            </w:r>
            <w:r w:rsidR="00E52484"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essation </w:t>
            </w: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nd a healthy lifestyle </w:t>
            </w:r>
          </w:p>
        </w:tc>
      </w:tr>
      <w:tr w:rsidR="00FD5442" w:rsidRPr="00CE5E38" w14:paraId="54F7C167" w14:textId="77777777" w:rsidTr="00B70D9C">
        <w:trPr>
          <w:trHeight w:val="564"/>
        </w:trPr>
        <w:tc>
          <w:tcPr>
            <w:tcW w:w="3330" w:type="dxa"/>
          </w:tcPr>
          <w:p w14:paraId="35FE88A6" w14:textId="718CF104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11</w:t>
            </w:r>
          </w:p>
        </w:tc>
        <w:tc>
          <w:tcPr>
            <w:tcW w:w="6088" w:type="dxa"/>
          </w:tcPr>
          <w:p w14:paraId="00CD09A5" w14:textId="263F9583" w:rsidR="00FD5442" w:rsidRPr="00CE5E38" w:rsidRDefault="00B70D9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moking in relation with other substance use </w:t>
            </w:r>
          </w:p>
        </w:tc>
      </w:tr>
      <w:tr w:rsidR="00FD5442" w:rsidRPr="00CE5E38" w14:paraId="29EEC475" w14:textId="77777777" w:rsidTr="00B70D9C">
        <w:trPr>
          <w:trHeight w:val="593"/>
        </w:trPr>
        <w:tc>
          <w:tcPr>
            <w:tcW w:w="3330" w:type="dxa"/>
          </w:tcPr>
          <w:p w14:paraId="3FC36AAE" w14:textId="3C8F5C4E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12</w:t>
            </w:r>
          </w:p>
        </w:tc>
        <w:tc>
          <w:tcPr>
            <w:tcW w:w="6088" w:type="dxa"/>
          </w:tcPr>
          <w:p w14:paraId="46E0677B" w14:textId="16D0A527" w:rsidR="00FD5442" w:rsidRPr="00CE5E38" w:rsidRDefault="00B70D9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lf-confidence and self-esteem</w:t>
            </w:r>
          </w:p>
        </w:tc>
      </w:tr>
      <w:tr w:rsidR="00FD5442" w:rsidRPr="00CE5E38" w14:paraId="4CE83B0B" w14:textId="77777777" w:rsidTr="00B70D9C">
        <w:trPr>
          <w:trHeight w:val="564"/>
        </w:trPr>
        <w:tc>
          <w:tcPr>
            <w:tcW w:w="3330" w:type="dxa"/>
          </w:tcPr>
          <w:p w14:paraId="47F39020" w14:textId="438E5C95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on 13</w:t>
            </w:r>
          </w:p>
        </w:tc>
        <w:tc>
          <w:tcPr>
            <w:tcW w:w="6088" w:type="dxa"/>
          </w:tcPr>
          <w:p w14:paraId="65ECEA5F" w14:textId="639CAF9F" w:rsidR="00FD5442" w:rsidRPr="00CE5E38" w:rsidRDefault="00B70D9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ction, CO</w:t>
            </w:r>
            <w:r w:rsidR="00963688"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nitor</w:t>
            </w:r>
            <w:r w:rsidR="00963688"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g</w:t>
            </w: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nd future goals </w:t>
            </w:r>
          </w:p>
        </w:tc>
      </w:tr>
      <w:tr w:rsidR="00FD5442" w:rsidRPr="00CE5E38" w14:paraId="07267C6F" w14:textId="77777777" w:rsidTr="00FE075E">
        <w:trPr>
          <w:trHeight w:val="415"/>
        </w:trPr>
        <w:tc>
          <w:tcPr>
            <w:tcW w:w="3330" w:type="dxa"/>
            <w:tcBorders>
              <w:bottom w:val="single" w:sz="4" w:space="0" w:color="auto"/>
            </w:tcBorders>
          </w:tcPr>
          <w:p w14:paraId="2F4391F6" w14:textId="77777777" w:rsidR="00FD5442" w:rsidRPr="00CE5E38" w:rsidRDefault="00FD54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088" w:type="dxa"/>
            <w:tcBorders>
              <w:bottom w:val="single" w:sz="4" w:space="0" w:color="auto"/>
            </w:tcBorders>
          </w:tcPr>
          <w:p w14:paraId="4E434E7A" w14:textId="77777777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D5442" w:rsidRPr="00CE5E38" w14:paraId="6AEF133D" w14:textId="77777777" w:rsidTr="00B70D9C">
        <w:trPr>
          <w:trHeight w:val="564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42DEA7E" w14:textId="01DC62FF" w:rsidR="00FD5442" w:rsidRPr="00CE5E38" w:rsidRDefault="00FD54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nthly sessions</w:t>
            </w:r>
          </w:p>
        </w:tc>
        <w:tc>
          <w:tcPr>
            <w:tcW w:w="6088" w:type="dxa"/>
            <w:tcBorders>
              <w:top w:val="single" w:sz="4" w:space="0" w:color="auto"/>
              <w:bottom w:val="single" w:sz="4" w:space="0" w:color="auto"/>
            </w:tcBorders>
          </w:tcPr>
          <w:p w14:paraId="7089A0EA" w14:textId="77777777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D5442" w:rsidRPr="00CE5E38" w14:paraId="29D95A63" w14:textId="77777777" w:rsidTr="00B70D9C">
        <w:trPr>
          <w:trHeight w:val="888"/>
        </w:trPr>
        <w:tc>
          <w:tcPr>
            <w:tcW w:w="3330" w:type="dxa"/>
            <w:tcBorders>
              <w:top w:val="single" w:sz="4" w:space="0" w:color="auto"/>
            </w:tcBorders>
          </w:tcPr>
          <w:p w14:paraId="70C1EA17" w14:textId="13A53684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ession 14 – 20  </w:t>
            </w:r>
          </w:p>
        </w:tc>
        <w:tc>
          <w:tcPr>
            <w:tcW w:w="6088" w:type="dxa"/>
            <w:tcBorders>
              <w:top w:val="single" w:sz="4" w:space="0" w:color="auto"/>
            </w:tcBorders>
          </w:tcPr>
          <w:p w14:paraId="5A3E79F4" w14:textId="3299A362" w:rsidR="00FD5442" w:rsidRPr="00CE5E38" w:rsidRDefault="00FD544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5E3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cap of earlier sessions and new input based on patients’ experiences </w:t>
            </w:r>
          </w:p>
        </w:tc>
      </w:tr>
    </w:tbl>
    <w:p w14:paraId="78A5B6E9" w14:textId="3F909C5F" w:rsidR="0065656D" w:rsidRPr="00CE5E38" w:rsidRDefault="0065656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9CBB16B" w14:textId="77777777" w:rsidR="0065656D" w:rsidRPr="00CE5E38" w:rsidRDefault="0065656D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306576F0" w14:textId="17057C10" w:rsidR="00FD5442" w:rsidRPr="00CE5E38" w:rsidRDefault="0065656D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Appendix</w:t>
      </w:r>
      <w:r w:rsidR="00BF261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proofErr w:type="spellStart"/>
      <w:r w:rsidR="00BF2618">
        <w:rPr>
          <w:rFonts w:ascii="Times New Roman" w:hAnsi="Times New Roman" w:cs="Times New Roman"/>
          <w:b/>
          <w:bCs/>
          <w:sz w:val="22"/>
          <w:szCs w:val="22"/>
          <w:lang w:val="en-GB"/>
        </w:rPr>
        <w:t>IIa</w:t>
      </w:r>
      <w:proofErr w:type="spellEnd"/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nterview guide </w:t>
      </w:r>
      <w:r w:rsidR="005A0BD9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for interviews with </w:t>
      </w:r>
      <w:r w:rsidR="00DB5E17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patients </w:t>
      </w:r>
    </w:p>
    <w:p w14:paraId="319E13C4" w14:textId="0AC43912" w:rsidR="005A0BD9" w:rsidRPr="00CE5E38" w:rsidRDefault="00F2231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Motivation </w:t>
      </w:r>
    </w:p>
    <w:p w14:paraId="14634DDF" w14:textId="12D4D7FA" w:rsidR="00F2231C" w:rsidRPr="00CE5E38" w:rsidRDefault="00F2231C" w:rsidP="00F223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How did you make the decision </w:t>
      </w:r>
      <w:r w:rsidR="00AC2540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to (try to) stop smoking? </w:t>
      </w:r>
    </w:p>
    <w:p w14:paraId="5BD9E0A2" w14:textId="36088211" w:rsidR="00AC2540" w:rsidRPr="00CE5E38" w:rsidRDefault="00AC2540" w:rsidP="00F223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Have you made a quit attempt since you participated in the KISMET intervention?  </w:t>
      </w:r>
    </w:p>
    <w:p w14:paraId="0C7E6112" w14:textId="77777777" w:rsidR="00C97FEA" w:rsidRPr="00CE5E38" w:rsidRDefault="007C2340" w:rsidP="007C234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f yes: Did you experience slips or relapse? </w:t>
      </w:r>
    </w:p>
    <w:p w14:paraId="4CDDEA1D" w14:textId="134E2FB4" w:rsidR="00AC2540" w:rsidRPr="00CE5E38" w:rsidRDefault="00C97FEA" w:rsidP="00C97FE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f yes: </w:t>
      </w:r>
      <w:r w:rsidR="00463155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What happened when you relapsed? </w:t>
      </w:r>
    </w:p>
    <w:p w14:paraId="4F3DED6C" w14:textId="69A69504" w:rsidR="00C97FEA" w:rsidRPr="00CE5E38" w:rsidRDefault="00C97FEA" w:rsidP="00C97FE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f no: Were there moments </w:t>
      </w:r>
      <w:r w:rsidR="00993085" w:rsidRPr="00CE5E38">
        <w:rPr>
          <w:rFonts w:ascii="Times New Roman" w:hAnsi="Times New Roman" w:cs="Times New Roman"/>
          <w:sz w:val="22"/>
          <w:szCs w:val="22"/>
          <w:lang w:val="en-GB"/>
        </w:rPr>
        <w:t>in which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you experienced strong craving?</w:t>
      </w:r>
    </w:p>
    <w:p w14:paraId="41AF1632" w14:textId="0076F621" w:rsidR="00463155" w:rsidRPr="00CE5E38" w:rsidRDefault="00463155" w:rsidP="007C234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f no: </w:t>
      </w:r>
      <w:r w:rsidR="00CC40A2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Can you describe why it was difficult for you to make a quit attempt? </w:t>
      </w:r>
    </w:p>
    <w:p w14:paraId="45373679" w14:textId="77777777" w:rsidR="00685146" w:rsidRPr="00CE5E38" w:rsidRDefault="00685146" w:rsidP="0077237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95CD752" w14:textId="4777424C" w:rsidR="0077237C" w:rsidRPr="00CE5E38" w:rsidRDefault="0077237C" w:rsidP="0077237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780896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functional </w:t>
      </w:r>
      <w:r w:rsidR="00685146" w:rsidRPr="00CE5E38">
        <w:rPr>
          <w:rFonts w:ascii="Times New Roman" w:hAnsi="Times New Roman" w:cs="Times New Roman"/>
          <w:sz w:val="22"/>
          <w:szCs w:val="22"/>
          <w:lang w:val="en-GB"/>
        </w:rPr>
        <w:t>view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o</w:t>
      </w:r>
      <w:r w:rsidR="00685146" w:rsidRPr="00CE5E38">
        <w:rPr>
          <w:rFonts w:ascii="Times New Roman" w:hAnsi="Times New Roman" w:cs="Times New Roman"/>
          <w:sz w:val="22"/>
          <w:szCs w:val="22"/>
          <w:lang w:val="en-GB"/>
        </w:rPr>
        <w:t>n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smoking</w:t>
      </w:r>
    </w:p>
    <w:p w14:paraId="4BA2EB8A" w14:textId="3484E423" w:rsidR="00CC40A2" w:rsidRPr="00CE5E38" w:rsidRDefault="00CC40A2" w:rsidP="00CC40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What does smoking mean to you? </w:t>
      </w:r>
    </w:p>
    <w:p w14:paraId="6730FB8A" w14:textId="77777777" w:rsidR="00E85861" w:rsidRPr="00CE5E38" w:rsidRDefault="00E85861" w:rsidP="00E858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Which role does smoking have in your everyday life?</w:t>
      </w:r>
    </w:p>
    <w:p w14:paraId="559600FD" w14:textId="77777777" w:rsidR="00E85861" w:rsidRPr="00CE5E38" w:rsidRDefault="00E85861" w:rsidP="00E858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Do you ever experience feelings of loneliness? </w:t>
      </w:r>
    </w:p>
    <w:p w14:paraId="4EFD1B25" w14:textId="05055C97" w:rsidR="00E85861" w:rsidRPr="00CE5E38" w:rsidRDefault="00E85861" w:rsidP="00E8586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f so, does smoking play a role </w:t>
      </w:r>
      <w:r w:rsidR="00276622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n having these feelings?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4223308C" w14:textId="4FEAB25F" w:rsidR="00276622" w:rsidRPr="00CE5E38" w:rsidRDefault="00276622" w:rsidP="002766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How do you think </w:t>
      </w:r>
      <w:r w:rsidR="005614E2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has your social environment influenced your smoking behaviour? </w:t>
      </w:r>
    </w:p>
    <w:p w14:paraId="5088ED76" w14:textId="0B9EE52C" w:rsidR="008B1A07" w:rsidRPr="00CE5E38" w:rsidRDefault="008B1A07" w:rsidP="008B1A07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Experience with the KISMET intervention</w:t>
      </w:r>
      <w:r w:rsidR="00CB0E28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/ Effectiveness </w:t>
      </w:r>
      <w:r w:rsidR="008A0B73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25F5BB2B" w14:textId="414DFB22" w:rsidR="008B1A07" w:rsidRPr="00CE5E38" w:rsidRDefault="006B73CA" w:rsidP="008B1A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What effect do you think </w:t>
      </w:r>
      <w:r w:rsidR="004F7A65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has the group on </w:t>
      </w:r>
      <w:r w:rsidR="002D4D8F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your attempt to quit smoking? </w:t>
      </w:r>
    </w:p>
    <w:p w14:paraId="36143D3C" w14:textId="155B3E00" w:rsidR="002D4D8F" w:rsidRPr="00CE5E38" w:rsidRDefault="002D4D8F" w:rsidP="008B1A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How did you experience it to be part of the group? </w:t>
      </w:r>
    </w:p>
    <w:p w14:paraId="35250A14" w14:textId="20AA3CA3" w:rsidR="002D4D8F" w:rsidRPr="00CE5E38" w:rsidRDefault="002D4D8F" w:rsidP="008B1A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Did you feel supported by the other group members and the MHCPs?</w:t>
      </w:r>
    </w:p>
    <w:p w14:paraId="14FF7574" w14:textId="11E77C41" w:rsidR="002D4D8F" w:rsidRPr="00CE5E38" w:rsidRDefault="00B430E5" w:rsidP="008B1A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f applicable: How did you experience participating in the group sessions after you had quit smoking? </w:t>
      </w:r>
    </w:p>
    <w:p w14:paraId="41FE995F" w14:textId="288003F9" w:rsidR="00B430E5" w:rsidRPr="00CE5E38" w:rsidRDefault="00917580" w:rsidP="0091758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Experience with the peer support group</w:t>
      </w:r>
      <w:r w:rsidR="008F2A9D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/ Effectiveness  </w:t>
      </w:r>
    </w:p>
    <w:p w14:paraId="4C3E530D" w14:textId="6FEC41E2" w:rsidR="00917580" w:rsidRPr="00CE5E38" w:rsidRDefault="00917580" w:rsidP="009175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What did you think of the peer support group? </w:t>
      </w:r>
    </w:p>
    <w:p w14:paraId="7A8CC986" w14:textId="67FA2D79" w:rsidR="00917580" w:rsidRPr="00CE5E38" w:rsidRDefault="00917580" w:rsidP="009175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How did you experience the transition from weekly sessions </w:t>
      </w:r>
      <w:r w:rsidR="0080104F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to monthly sessions after three months? </w:t>
      </w:r>
    </w:p>
    <w:p w14:paraId="7A828EB0" w14:textId="44E5E893" w:rsidR="0080104F" w:rsidRPr="00CE5E38" w:rsidRDefault="0080104F" w:rsidP="0080104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Experiences with pharmacological treatment </w:t>
      </w:r>
      <w:r w:rsidR="00A34D6E" w:rsidRPr="00CE5E38">
        <w:rPr>
          <w:rFonts w:ascii="Times New Roman" w:hAnsi="Times New Roman" w:cs="Times New Roman"/>
          <w:sz w:val="22"/>
          <w:szCs w:val="22"/>
          <w:lang w:val="en-GB"/>
        </w:rPr>
        <w:t>for smoking cessation</w:t>
      </w:r>
      <w:r w:rsidR="008F2A9D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/ Effectiveness  </w:t>
      </w:r>
    </w:p>
    <w:p w14:paraId="742BD813" w14:textId="77777777" w:rsidR="006E327A" w:rsidRPr="00CE5E38" w:rsidRDefault="006E327A" w:rsidP="006E32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Did you use pharmacological treatment? If so, could you describe how you made the decision to do so? </w:t>
      </w:r>
    </w:p>
    <w:p w14:paraId="0DF05CD9" w14:textId="215DCA63" w:rsidR="00C8370C" w:rsidRPr="00CE5E38" w:rsidRDefault="00C8370C" w:rsidP="006E32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What effects did you experience (incl. side effects)?</w:t>
      </w:r>
    </w:p>
    <w:p w14:paraId="070E7FDD" w14:textId="15447603" w:rsidR="006E327A" w:rsidRPr="00CE5E38" w:rsidRDefault="00562F3C" w:rsidP="006E32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Do you think you received sufficient information and support regarding pharmacological treatment? </w:t>
      </w:r>
      <w:r w:rsidR="006E327A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60D86C2C" w14:textId="0F5F9589" w:rsidR="00A34D6E" w:rsidRPr="00CE5E38" w:rsidRDefault="00741362" w:rsidP="00A34D6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Psychological</w:t>
      </w:r>
      <w:r w:rsidR="00F03A6F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and social factors</w:t>
      </w:r>
      <w:r w:rsidR="00B23349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and physical health </w:t>
      </w:r>
    </w:p>
    <w:p w14:paraId="78FDD123" w14:textId="4A0D76F9" w:rsidR="004D326E" w:rsidRPr="00CE5E38" w:rsidRDefault="004D326E" w:rsidP="00A34D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How did your social environment (friends/family/</w:t>
      </w:r>
      <w:r w:rsidR="00753369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partner) </w:t>
      </w:r>
      <w:r w:rsidR="005544CE" w:rsidRPr="00CE5E38">
        <w:rPr>
          <w:rFonts w:ascii="Times New Roman" w:hAnsi="Times New Roman" w:cs="Times New Roman"/>
          <w:sz w:val="22"/>
          <w:szCs w:val="22"/>
          <w:lang w:val="en-GB"/>
        </w:rPr>
        <w:t>respond</w:t>
      </w:r>
      <w:r w:rsidR="00753369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when you started </w:t>
      </w:r>
      <w:r w:rsidR="00FF3E98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to </w:t>
      </w:r>
      <w:r w:rsidR="00753369" w:rsidRPr="00CE5E38">
        <w:rPr>
          <w:rFonts w:ascii="Times New Roman" w:hAnsi="Times New Roman" w:cs="Times New Roman"/>
          <w:sz w:val="22"/>
          <w:szCs w:val="22"/>
          <w:lang w:val="en-GB"/>
        </w:rPr>
        <w:t>participat</w:t>
      </w:r>
      <w:r w:rsidR="00FF3E98" w:rsidRPr="00CE5E38">
        <w:rPr>
          <w:rFonts w:ascii="Times New Roman" w:hAnsi="Times New Roman" w:cs="Times New Roman"/>
          <w:sz w:val="22"/>
          <w:szCs w:val="22"/>
          <w:lang w:val="en-GB"/>
        </w:rPr>
        <w:t>e in</w:t>
      </w:r>
      <w:r w:rsidR="00753369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the KISMET intervention?</w:t>
      </w:r>
    </w:p>
    <w:p w14:paraId="3B74EA79" w14:textId="568CF773" w:rsidR="002F10DE" w:rsidRPr="00CE5E38" w:rsidRDefault="00A34D6E" w:rsidP="00A34D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Did </w:t>
      </w:r>
      <w:r w:rsidR="00C8370C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you </w:t>
      </w:r>
      <w:r w:rsidR="009E3CB6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notice a change in your mental health </w:t>
      </w:r>
      <w:r w:rsidR="002F10DE" w:rsidRPr="00CE5E38">
        <w:rPr>
          <w:rFonts w:ascii="Times New Roman" w:hAnsi="Times New Roman" w:cs="Times New Roman"/>
          <w:sz w:val="22"/>
          <w:szCs w:val="22"/>
          <w:lang w:val="en-GB"/>
        </w:rPr>
        <w:t>over the past year</w:t>
      </w:r>
      <w:r w:rsidR="009E3CB6" w:rsidRPr="00CE5E38">
        <w:rPr>
          <w:rFonts w:ascii="Times New Roman" w:hAnsi="Times New Roman" w:cs="Times New Roman"/>
          <w:sz w:val="22"/>
          <w:szCs w:val="22"/>
          <w:lang w:val="en-GB"/>
        </w:rPr>
        <w:t>?</w:t>
      </w:r>
      <w:r w:rsidR="002F10DE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74117F33" w14:textId="7869A144" w:rsidR="00A34D6E" w:rsidRPr="00CE5E38" w:rsidRDefault="002F10DE" w:rsidP="00A34D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Did you notice </w:t>
      </w:r>
      <w:r w:rsidR="00804F2D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a change in your physical health over the past year? </w:t>
      </w:r>
      <w:r w:rsidR="009E3CB6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 </w:t>
      </w:r>
    </w:p>
    <w:p w14:paraId="2C0A019E" w14:textId="21F7CE99" w:rsidR="008809A9" w:rsidRPr="00CE5E38" w:rsidRDefault="00CD2F2C" w:rsidP="00A34D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f applicable: How confident were you prior to the KISMET intervention that you could quit smoking? </w:t>
      </w:r>
    </w:p>
    <w:p w14:paraId="13451856" w14:textId="0A44EC3B" w:rsidR="00CD2F2C" w:rsidRPr="00CE5E38" w:rsidRDefault="00CD2F2C" w:rsidP="00A34D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f applicable: How confident are you now that you </w:t>
      </w:r>
      <w:r w:rsidR="0075396B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can quit smoking in the future? </w:t>
      </w:r>
    </w:p>
    <w:p w14:paraId="36AB6180" w14:textId="77777777" w:rsidR="008809A9" w:rsidRPr="00CE5E38" w:rsidRDefault="008809A9" w:rsidP="008809A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64BB223" w14:textId="441F07E4" w:rsidR="005A0BD9" w:rsidRPr="00CE5E38" w:rsidRDefault="009C5EB1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lastRenderedPageBreak/>
        <w:t>General</w:t>
      </w:r>
    </w:p>
    <w:p w14:paraId="1534AF75" w14:textId="3057AE54" w:rsidR="009C5EB1" w:rsidRPr="00CE5E38" w:rsidRDefault="00A732ED" w:rsidP="009C5E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How do you think can the KISMET intervention be improved? </w:t>
      </w:r>
    </w:p>
    <w:p w14:paraId="396BA394" w14:textId="3B47B592" w:rsidR="00C15222" w:rsidRPr="00CE5E38" w:rsidRDefault="00311303" w:rsidP="009C5E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Would you like to share anything else we have not talked about? </w:t>
      </w:r>
    </w:p>
    <w:p w14:paraId="00807860" w14:textId="77777777" w:rsidR="00DB5E17" w:rsidRPr="00CE5E38" w:rsidRDefault="00DB5E17" w:rsidP="00DB5E17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38153A2" w14:textId="77777777" w:rsidR="00DB5E17" w:rsidRPr="00CE5E38" w:rsidRDefault="00DB5E17" w:rsidP="00DB5E17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98059CB" w14:textId="519194A4" w:rsidR="00DB5E17" w:rsidRPr="00CE5E38" w:rsidRDefault="00DB5E17" w:rsidP="00DB5E17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t>Appendix</w:t>
      </w:r>
      <w:r w:rsidR="00BF261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IIb</w:t>
      </w: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nterview guide for interviews with mental healthcare professionals </w:t>
      </w:r>
    </w:p>
    <w:p w14:paraId="26C6883F" w14:textId="0B833A7B" w:rsidR="005C0D33" w:rsidRPr="00CE5E38" w:rsidRDefault="005C0D33" w:rsidP="005C0D33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Reach</w:t>
      </w:r>
    </w:p>
    <w:p w14:paraId="340F78CF" w14:textId="77777777" w:rsidR="005C0D33" w:rsidRPr="00CE5E38" w:rsidRDefault="005C0D33" w:rsidP="005C0D3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How did you implement the recruitment of participants? </w:t>
      </w:r>
    </w:p>
    <w:p w14:paraId="42D0B36E" w14:textId="77777777" w:rsidR="005C0D33" w:rsidRPr="00CE5E38" w:rsidRDefault="005C0D33" w:rsidP="005C0D3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Do you feel that you have reached most patients whom you wanted to reach? </w:t>
      </w:r>
    </w:p>
    <w:p w14:paraId="016F773F" w14:textId="6924C61A" w:rsidR="00DB5E17" w:rsidRPr="00CE5E38" w:rsidRDefault="005C0D33" w:rsidP="005C0D3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>What challenges did you face during the recruitment phase and how did you deal with them?</w:t>
      </w:r>
    </w:p>
    <w:p w14:paraId="66AB93AF" w14:textId="3009BDCE" w:rsidR="005C0D33" w:rsidRPr="00CE5E38" w:rsidRDefault="005C0D33" w:rsidP="005C0D3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Efficacy </w:t>
      </w:r>
    </w:p>
    <w:p w14:paraId="5B751B3B" w14:textId="77777777" w:rsidR="004E215B" w:rsidRPr="00CE5E38" w:rsidRDefault="004E215B" w:rsidP="004E215B">
      <w:pPr>
        <w:pStyle w:val="ListParagraph"/>
        <w:numPr>
          <w:ilvl w:val="0"/>
          <w:numId w:val="6"/>
        </w:num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How did you experience to lead the smoking cessation group? </w:t>
      </w:r>
      <w:r w:rsidRPr="00CE5E3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6DB5C10" w14:textId="77777777" w:rsidR="004E215B" w:rsidRPr="00CE5E38" w:rsidRDefault="004E215B" w:rsidP="004E215B">
      <w:pPr>
        <w:pStyle w:val="ListParagraph"/>
        <w:numPr>
          <w:ilvl w:val="0"/>
          <w:numId w:val="6"/>
        </w:num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What do you think of the psychological support for patients in the context of KISMET? </w:t>
      </w:r>
    </w:p>
    <w:p w14:paraId="73F2522F" w14:textId="77777777" w:rsidR="004E215B" w:rsidRPr="00CE5E38" w:rsidRDefault="004E215B" w:rsidP="004E215B">
      <w:pPr>
        <w:pStyle w:val="ListParagraph"/>
        <w:numPr>
          <w:ilvl w:val="0"/>
          <w:numId w:val="6"/>
        </w:num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What do you think about peer support being included in the intervention? </w:t>
      </w:r>
    </w:p>
    <w:p w14:paraId="150CD860" w14:textId="77777777" w:rsidR="004E215B" w:rsidRPr="00CE5E38" w:rsidRDefault="004E215B" w:rsidP="004E215B">
      <w:pPr>
        <w:pStyle w:val="ListParagraph"/>
        <w:numPr>
          <w:ilvl w:val="0"/>
          <w:numId w:val="6"/>
        </w:num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How did you experience the prescription procedures regarding pharmacological support?  </w:t>
      </w:r>
    </w:p>
    <w:p w14:paraId="4A6A2D91" w14:textId="77777777" w:rsidR="004E215B" w:rsidRPr="00CE5E38" w:rsidRDefault="004E215B" w:rsidP="004E215B">
      <w:pPr>
        <w:pStyle w:val="ListParagraph"/>
        <w:numPr>
          <w:ilvl w:val="0"/>
          <w:numId w:val="6"/>
        </w:num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What did you think of the frequency and intensity of the group sessions? (Month 1-3: weekly; month 4-12: monthly) </w:t>
      </w:r>
    </w:p>
    <w:p w14:paraId="6133CAC7" w14:textId="7F50661C" w:rsidR="005C0D33" w:rsidRPr="00CE5E38" w:rsidRDefault="004E215B" w:rsidP="004E215B">
      <w:pPr>
        <w:pStyle w:val="ListParagraph"/>
        <w:numPr>
          <w:ilvl w:val="0"/>
          <w:numId w:val="6"/>
        </w:num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What did you think about using the CO measurement?    </w:t>
      </w:r>
    </w:p>
    <w:p w14:paraId="7F965E90" w14:textId="77777777" w:rsidR="007003C1" w:rsidRPr="00CE5E38" w:rsidRDefault="007003C1" w:rsidP="007003C1">
      <w:p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7F20F88A" w14:textId="77777777" w:rsidR="007003C1" w:rsidRPr="00CE5E38" w:rsidRDefault="007003C1" w:rsidP="007003C1">
      <w:p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>Adoption</w:t>
      </w:r>
    </w:p>
    <w:p w14:paraId="018927E4" w14:textId="77777777" w:rsidR="007003C1" w:rsidRPr="00CE5E38" w:rsidRDefault="007003C1" w:rsidP="007003C1">
      <w:pPr>
        <w:pStyle w:val="ListParagraph"/>
        <w:numPr>
          <w:ilvl w:val="0"/>
          <w:numId w:val="8"/>
        </w:num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>After the training, to which extent did feel well prepared to deliver the intervention?</w:t>
      </w:r>
    </w:p>
    <w:p w14:paraId="62FE6B49" w14:textId="4368B77B" w:rsidR="00A82264" w:rsidRPr="00CE5E38" w:rsidRDefault="00A82264" w:rsidP="00A82264">
      <w:p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>Implementation</w:t>
      </w:r>
    </w:p>
    <w:p w14:paraId="5E7A866E" w14:textId="5F360BC0" w:rsidR="00A82264" w:rsidRPr="00CE5E38" w:rsidRDefault="00A82264" w:rsidP="00A82264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To which extent do you think the KISMET handbook offered you guidance? </w:t>
      </w:r>
      <w:r w:rsidR="00895A80" w:rsidRPr="00CE5E38">
        <w:rPr>
          <w:rFonts w:ascii="Times New Roman" w:hAnsi="Times New Roman" w:cs="Times New Roman"/>
          <w:sz w:val="22"/>
          <w:szCs w:val="22"/>
          <w:lang w:val="en-US"/>
        </w:rPr>
        <w:t>Did</w:t>
      </w:r>
      <w:r w:rsidR="00244BEE"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 you deviate from the handbook and why? </w:t>
      </w:r>
    </w:p>
    <w:p w14:paraId="1D84053A" w14:textId="0C65BA72" w:rsidR="00A82264" w:rsidRPr="00CE5E38" w:rsidRDefault="00A82264" w:rsidP="00A82264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>Which challenges to implementing the intervention did you face and how did you deal with them?</w:t>
      </w:r>
    </w:p>
    <w:p w14:paraId="601356C1" w14:textId="469570F8" w:rsidR="00A82264" w:rsidRPr="00CE5E38" w:rsidRDefault="00A82264" w:rsidP="00A82264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What did you experience as facilitators to the implementation? </w:t>
      </w:r>
    </w:p>
    <w:p w14:paraId="467A532B" w14:textId="0AE109F9" w:rsidR="000305D4" w:rsidRPr="00CE5E38" w:rsidRDefault="000305D4" w:rsidP="000305D4">
      <w:pPr>
        <w:pStyle w:val="ListParagraph"/>
        <w:numPr>
          <w:ilvl w:val="0"/>
          <w:numId w:val="9"/>
        </w:num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How did you experience your workload over the past 12 months? Did it influence the implementation? </w:t>
      </w:r>
    </w:p>
    <w:p w14:paraId="5F73F978" w14:textId="77777777" w:rsidR="000305D4" w:rsidRPr="00CE5E38" w:rsidRDefault="000305D4" w:rsidP="000305D4">
      <w:pPr>
        <w:pStyle w:val="ListParagraph"/>
        <w:numPr>
          <w:ilvl w:val="0"/>
          <w:numId w:val="9"/>
        </w:numPr>
        <w:tabs>
          <w:tab w:val="left" w:pos="6165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How did you manage to integrate the KISMET intervention into your daily work? </w:t>
      </w:r>
    </w:p>
    <w:p w14:paraId="054F18E2" w14:textId="77777777" w:rsidR="000305D4" w:rsidRPr="00CE5E38" w:rsidRDefault="000305D4" w:rsidP="00F15167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</w:p>
    <w:p w14:paraId="6E2D6C96" w14:textId="5583018A" w:rsidR="00F15167" w:rsidRPr="00CE5E38" w:rsidRDefault="00F15167" w:rsidP="00CE5E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>Maintenance</w:t>
      </w:r>
    </w:p>
    <w:p w14:paraId="496BEDAE" w14:textId="6BB67E89" w:rsidR="00F15167" w:rsidRPr="00CE5E38" w:rsidRDefault="00F15167" w:rsidP="00F1516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>Do you expect that the institution you currently work for will continue to offer smoking cessation support?</w:t>
      </w:r>
    </w:p>
    <w:p w14:paraId="3F0CA2F7" w14:textId="38A87890" w:rsidR="00F15167" w:rsidRPr="00CE5E38" w:rsidRDefault="00F15167" w:rsidP="00F1516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>Motivation</w:t>
      </w:r>
      <w:r w:rsidR="0075447F" w:rsidRPr="00CE5E38">
        <w:rPr>
          <w:rFonts w:ascii="Times New Roman" w:hAnsi="Times New Roman" w:cs="Times New Roman"/>
          <w:sz w:val="22"/>
          <w:szCs w:val="22"/>
          <w:lang w:val="en-US"/>
        </w:rPr>
        <w:t>, attitudes</w:t>
      </w:r>
      <w:r w:rsidR="00F310C8"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 and culture regarding smoking (cessation)</w:t>
      </w:r>
    </w:p>
    <w:p w14:paraId="546DCF12" w14:textId="55079E46" w:rsidR="00B41EF4" w:rsidRPr="00CE5E38" w:rsidRDefault="00B41EF4" w:rsidP="00F1516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How did you and your colleagues make the decision to participate in the KISMET trial? </w:t>
      </w:r>
    </w:p>
    <w:p w14:paraId="5434CC3B" w14:textId="121E928B" w:rsidR="00F15167" w:rsidRPr="00CE5E38" w:rsidRDefault="008C7108" w:rsidP="00F1516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How was </w:t>
      </w:r>
      <w:r w:rsidR="00B41EF4" w:rsidRPr="00CE5E38">
        <w:rPr>
          <w:rFonts w:ascii="Times New Roman" w:hAnsi="Times New Roman" w:cs="Times New Roman"/>
          <w:sz w:val="22"/>
          <w:szCs w:val="22"/>
          <w:lang w:val="en-US"/>
        </w:rPr>
        <w:t>the motivation among patients in the group? Did it ever influence your own motivation</w:t>
      </w:r>
      <w:r w:rsidR="008964E7"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 as a professional</w:t>
      </w:r>
      <w:r w:rsidR="00B41EF4" w:rsidRPr="00CE5E38">
        <w:rPr>
          <w:rFonts w:ascii="Times New Roman" w:hAnsi="Times New Roman" w:cs="Times New Roman"/>
          <w:sz w:val="22"/>
          <w:szCs w:val="22"/>
          <w:lang w:val="en-US"/>
        </w:rPr>
        <w:t>?</w:t>
      </w:r>
      <w:r w:rsidR="008964E7"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41EF4"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5C9C2453" w14:textId="7B08548D" w:rsidR="007003C1" w:rsidRPr="00CE5E38" w:rsidRDefault="00F310C8" w:rsidP="00F310C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How is the general culture regarding smoking within your institution and FACT team? Are your colleagues supportive of the KISMET intervention? </w:t>
      </w:r>
    </w:p>
    <w:p w14:paraId="48777730" w14:textId="77777777" w:rsidR="008D048A" w:rsidRPr="00CE5E38" w:rsidRDefault="0075447F" w:rsidP="00F310C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In your opinion, to what extent do you think a patient should take on ownership regarding their treatment? </w:t>
      </w:r>
      <w:r w:rsidR="008D048A" w:rsidRPr="00CE5E38">
        <w:rPr>
          <w:rFonts w:ascii="Times New Roman" w:hAnsi="Times New Roman" w:cs="Times New Roman"/>
          <w:sz w:val="22"/>
          <w:szCs w:val="22"/>
          <w:lang w:val="en-US"/>
        </w:rPr>
        <w:t>How do you evaluate the necessity to stimulate more at times?</w:t>
      </w:r>
    </w:p>
    <w:p w14:paraId="5D0FDCB2" w14:textId="77777777" w:rsidR="008D048A" w:rsidRPr="00CE5E38" w:rsidRDefault="008D048A" w:rsidP="008D048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9EEFF0B" w14:textId="77D5B864" w:rsidR="008D048A" w:rsidRPr="00CE5E38" w:rsidRDefault="008D048A" w:rsidP="008D048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  </w:t>
      </w:r>
    </w:p>
    <w:p w14:paraId="7CF53F92" w14:textId="77777777" w:rsidR="008D048A" w:rsidRPr="00CE5E38" w:rsidRDefault="008D048A" w:rsidP="008D048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07EB4CB" w14:textId="00634FB3" w:rsidR="00F310C8" w:rsidRPr="00CE5E38" w:rsidRDefault="0075447F" w:rsidP="008D048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E5E3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490D6BB1" w14:textId="77777777" w:rsidR="00C15222" w:rsidRPr="00CE5E38" w:rsidRDefault="00C1522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35D80515" w14:textId="354AF0D2" w:rsidR="00A732ED" w:rsidRPr="00CE5E38" w:rsidRDefault="00C15222" w:rsidP="00C15222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Appendix</w:t>
      </w:r>
      <w:r w:rsidR="00BF261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IV</w:t>
      </w: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871FEF" w:rsidRPr="00CE5E38">
        <w:rPr>
          <w:rFonts w:ascii="Times New Roman" w:hAnsi="Times New Roman" w:cs="Times New Roman"/>
          <w:sz w:val="22"/>
          <w:szCs w:val="22"/>
          <w:lang w:val="en-GB"/>
        </w:rPr>
        <w:t>Evaluation form on-site o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>bservation</w:t>
      </w:r>
      <w:r w:rsidR="00871FEF" w:rsidRPr="00CE5E38">
        <w:rPr>
          <w:rFonts w:ascii="Times New Roman" w:hAnsi="Times New Roman" w:cs="Times New Roman"/>
          <w:sz w:val="22"/>
          <w:szCs w:val="22"/>
          <w:lang w:val="en-GB"/>
        </w:rPr>
        <w:t>s</w:t>
      </w:r>
    </w:p>
    <w:p w14:paraId="1F2C7DD2" w14:textId="73AE9232" w:rsidR="00303728" w:rsidRPr="00CE5E38" w:rsidRDefault="00871FEF" w:rsidP="00C15222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Location:</w:t>
      </w:r>
      <w:r w:rsidR="00303728" w:rsidRPr="00CE5E38">
        <w:rPr>
          <w:rFonts w:ascii="Times New Roman" w:hAnsi="Times New Roman" w:cs="Times New Roman"/>
          <w:sz w:val="22"/>
          <w:szCs w:val="22"/>
          <w:lang w:val="en-GB"/>
        </w:rPr>
        <w:t>…….. Session number:……….. Date: dd/mm/</w:t>
      </w:r>
      <w:proofErr w:type="spellStart"/>
      <w:r w:rsidR="00303728" w:rsidRPr="00CE5E38">
        <w:rPr>
          <w:rFonts w:ascii="Times New Roman" w:hAnsi="Times New Roman" w:cs="Times New Roman"/>
          <w:sz w:val="22"/>
          <w:szCs w:val="22"/>
          <w:lang w:val="en-GB"/>
        </w:rPr>
        <w:t>yyyy</w:t>
      </w:r>
      <w:proofErr w:type="spellEnd"/>
      <w:r w:rsidR="00303728" w:rsidRPr="00CE5E38">
        <w:rPr>
          <w:rFonts w:ascii="Times New Roman" w:hAnsi="Times New Roman" w:cs="Times New Roman"/>
          <w:sz w:val="22"/>
          <w:szCs w:val="22"/>
          <w:lang w:val="en-GB"/>
        </w:rPr>
        <w:br/>
        <w:t>Observ</w:t>
      </w:r>
      <w:r w:rsidR="005544CE" w:rsidRPr="00CE5E38">
        <w:rPr>
          <w:rFonts w:ascii="Times New Roman" w:hAnsi="Times New Roman" w:cs="Times New Roman"/>
          <w:sz w:val="22"/>
          <w:szCs w:val="22"/>
          <w:lang w:val="en-GB"/>
        </w:rPr>
        <w:t>er</w:t>
      </w:r>
      <w:r w:rsidR="00303728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:…….. Number of </w:t>
      </w:r>
      <w:r w:rsidR="00B23349" w:rsidRPr="00CE5E38">
        <w:rPr>
          <w:rFonts w:ascii="Times New Roman" w:hAnsi="Times New Roman" w:cs="Times New Roman"/>
          <w:sz w:val="22"/>
          <w:szCs w:val="22"/>
          <w:lang w:val="en-GB"/>
        </w:rPr>
        <w:t>patients</w:t>
      </w:r>
      <w:r w:rsidR="004F2E63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present: … out of …</w:t>
      </w:r>
    </w:p>
    <w:p w14:paraId="6B660EC5" w14:textId="6BCA3E30" w:rsidR="00D07F93" w:rsidRPr="00CE5E38" w:rsidRDefault="00D07F93" w:rsidP="00D07F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t>Mental healthcare professionals</w:t>
      </w:r>
    </w:p>
    <w:p w14:paraId="20135136" w14:textId="3AB973AB" w:rsidR="00D07F93" w:rsidRPr="00CE5E38" w:rsidRDefault="00D07F93" w:rsidP="00D07F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How d</w:t>
      </w:r>
      <w:r w:rsidR="008E0193" w:rsidRPr="00CE5E38">
        <w:rPr>
          <w:rFonts w:ascii="Times New Roman" w:hAnsi="Times New Roman" w:cs="Times New Roman"/>
          <w:sz w:val="22"/>
          <w:szCs w:val="22"/>
          <w:lang w:val="en-GB"/>
        </w:rPr>
        <w:t>id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mental healthcare professionals prepare </w:t>
      </w:r>
      <w:r w:rsidR="00E1268C" w:rsidRPr="00CE5E38">
        <w:rPr>
          <w:rFonts w:ascii="Times New Roman" w:hAnsi="Times New Roman" w:cs="Times New Roman"/>
          <w:sz w:val="22"/>
          <w:szCs w:val="22"/>
          <w:lang w:val="en-GB"/>
        </w:rPr>
        <w:t>before the start of the session?</w:t>
      </w:r>
    </w:p>
    <w:p w14:paraId="7C858A52" w14:textId="45445E2E" w:rsidR="00E1268C" w:rsidRPr="00CE5E38" w:rsidRDefault="00E1268C" w:rsidP="00D07F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How </w:t>
      </w:r>
      <w:r w:rsidR="008E0193" w:rsidRPr="00CE5E38">
        <w:rPr>
          <w:rFonts w:ascii="Times New Roman" w:hAnsi="Times New Roman" w:cs="Times New Roman"/>
          <w:sz w:val="22"/>
          <w:szCs w:val="22"/>
          <w:lang w:val="en-GB"/>
        </w:rPr>
        <w:t>wa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>s their contact</w:t>
      </w:r>
      <w:r w:rsidR="008E3BFF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with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and attitude towards </w:t>
      </w:r>
      <w:r w:rsidR="00D73732" w:rsidRPr="00CE5E38">
        <w:rPr>
          <w:rFonts w:ascii="Times New Roman" w:hAnsi="Times New Roman" w:cs="Times New Roman"/>
          <w:sz w:val="22"/>
          <w:szCs w:val="22"/>
          <w:lang w:val="en-GB"/>
        </w:rPr>
        <w:t>patients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? </w:t>
      </w:r>
    </w:p>
    <w:p w14:paraId="6F953313" w14:textId="0DAF0822" w:rsidR="00E1268C" w:rsidRPr="00CE5E38" w:rsidRDefault="002337F6" w:rsidP="00D07F9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How d</w:t>
      </w:r>
      <w:r w:rsidR="008E0193" w:rsidRPr="00CE5E38">
        <w:rPr>
          <w:rFonts w:ascii="Times New Roman" w:hAnsi="Times New Roman" w:cs="Times New Roman"/>
          <w:sz w:val="22"/>
          <w:szCs w:val="22"/>
          <w:lang w:val="en-GB"/>
        </w:rPr>
        <w:t>id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mental healthcare professionals stimulate/engage </w:t>
      </w:r>
      <w:r w:rsidR="00D73732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patients </w:t>
      </w:r>
      <w:r w:rsidR="008E3BFF" w:rsidRPr="00CE5E38">
        <w:rPr>
          <w:rFonts w:ascii="Times New Roman" w:hAnsi="Times New Roman" w:cs="Times New Roman"/>
          <w:sz w:val="22"/>
          <w:szCs w:val="22"/>
          <w:lang w:val="en-GB"/>
        </w:rPr>
        <w:t>during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the session? </w:t>
      </w:r>
    </w:p>
    <w:p w14:paraId="41269C4E" w14:textId="77777777" w:rsidR="00AC25A5" w:rsidRPr="00CE5E38" w:rsidRDefault="00AC25A5" w:rsidP="00AC25A5">
      <w:pPr>
        <w:pStyle w:val="ListParagraph"/>
        <w:ind w:left="1440"/>
        <w:rPr>
          <w:rFonts w:ascii="Times New Roman" w:hAnsi="Times New Roman" w:cs="Times New Roman"/>
          <w:sz w:val="22"/>
          <w:szCs w:val="22"/>
          <w:lang w:val="en-GB"/>
        </w:rPr>
      </w:pPr>
    </w:p>
    <w:p w14:paraId="3430B9E8" w14:textId="45B515E2" w:rsidR="002337F6" w:rsidRPr="00CE5E38" w:rsidRDefault="002337F6" w:rsidP="002337F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t>Clients</w:t>
      </w:r>
    </w:p>
    <w:p w14:paraId="24A6D64C" w14:textId="4895ED8C" w:rsidR="00404191" w:rsidRPr="00CE5E38" w:rsidRDefault="002337F6" w:rsidP="002337F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Attitude: proactive or reserved? </w:t>
      </w:r>
      <w:r w:rsidR="008E0193" w:rsidRPr="00CE5E38">
        <w:rPr>
          <w:rFonts w:ascii="Times New Roman" w:hAnsi="Times New Roman" w:cs="Times New Roman"/>
          <w:sz w:val="22"/>
          <w:szCs w:val="22"/>
          <w:lang w:val="en-GB"/>
        </w:rPr>
        <w:t>We</w:t>
      </w:r>
      <w:r w:rsidR="00404191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re there differences between clients? </w:t>
      </w:r>
    </w:p>
    <w:p w14:paraId="5BD2E7BC" w14:textId="4897F3D7" w:rsidR="00404191" w:rsidRPr="00CE5E38" w:rsidRDefault="00404191" w:rsidP="002337F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Contact between </w:t>
      </w:r>
      <w:r w:rsidR="00D73732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patients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and atmosphere: how </w:t>
      </w:r>
      <w:r w:rsidR="005C5EEB" w:rsidRPr="00CE5E38">
        <w:rPr>
          <w:rFonts w:ascii="Times New Roman" w:hAnsi="Times New Roman" w:cs="Times New Roman"/>
          <w:sz w:val="22"/>
          <w:szCs w:val="22"/>
          <w:lang w:val="en-GB"/>
        </w:rPr>
        <w:t>did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D73732" w:rsidRPr="00CE5E38">
        <w:rPr>
          <w:rFonts w:ascii="Times New Roman" w:hAnsi="Times New Roman" w:cs="Times New Roman"/>
          <w:sz w:val="22"/>
          <w:szCs w:val="22"/>
          <w:lang w:val="en-GB"/>
        </w:rPr>
        <w:t>patients r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>espond to each</w:t>
      </w:r>
      <w:r w:rsidR="00D73732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other? </w:t>
      </w:r>
    </w:p>
    <w:p w14:paraId="5D31DBA0" w14:textId="0E0F193E" w:rsidR="00404191" w:rsidRPr="00CE5E38" w:rsidRDefault="00404191" w:rsidP="002337F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D</w:t>
      </w:r>
      <w:r w:rsidR="008E0193" w:rsidRPr="00CE5E38">
        <w:rPr>
          <w:rFonts w:ascii="Times New Roman" w:hAnsi="Times New Roman" w:cs="Times New Roman"/>
          <w:sz w:val="22"/>
          <w:szCs w:val="22"/>
          <w:lang w:val="en-GB"/>
        </w:rPr>
        <w:t>id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D73732" w:rsidRPr="00CE5E38">
        <w:rPr>
          <w:rFonts w:ascii="Times New Roman" w:hAnsi="Times New Roman" w:cs="Times New Roman"/>
          <w:sz w:val="22"/>
          <w:szCs w:val="22"/>
          <w:lang w:val="en-GB"/>
        </w:rPr>
        <w:t>patients s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moke in the break? </w:t>
      </w:r>
    </w:p>
    <w:p w14:paraId="20D1523C" w14:textId="77777777" w:rsidR="00AC25A5" w:rsidRPr="00CE5E38" w:rsidRDefault="00AC25A5" w:rsidP="00AC25A5">
      <w:pPr>
        <w:pStyle w:val="ListParagraph"/>
        <w:ind w:left="1440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2B647E8" w14:textId="77777777" w:rsidR="005F51B8" w:rsidRPr="00CE5E38" w:rsidRDefault="005F51B8" w:rsidP="0040419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Content and structure </w:t>
      </w:r>
    </w:p>
    <w:p w14:paraId="7C3F5535" w14:textId="3F1D19D8" w:rsidR="005F51B8" w:rsidRPr="00CE5E38" w:rsidRDefault="005F51B8" w:rsidP="005F51B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Which topics </w:t>
      </w:r>
      <w:r w:rsidR="008E0193" w:rsidRPr="00CE5E38">
        <w:rPr>
          <w:rFonts w:ascii="Times New Roman" w:hAnsi="Times New Roman" w:cs="Times New Roman"/>
          <w:sz w:val="22"/>
          <w:szCs w:val="22"/>
          <w:lang w:val="en-GB"/>
        </w:rPr>
        <w:t>we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re discussed during the session? </w:t>
      </w:r>
    </w:p>
    <w:p w14:paraId="722F7F98" w14:textId="6A240892" w:rsidR="002F610A" w:rsidRPr="00CE5E38" w:rsidRDefault="005F51B8" w:rsidP="005F51B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To wh</w:t>
      </w:r>
      <w:r w:rsidR="009D3E48" w:rsidRPr="00CE5E38">
        <w:rPr>
          <w:rFonts w:ascii="Times New Roman" w:hAnsi="Times New Roman" w:cs="Times New Roman"/>
          <w:sz w:val="22"/>
          <w:szCs w:val="22"/>
          <w:lang w:val="en-GB"/>
        </w:rPr>
        <w:t>at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extent </w:t>
      </w:r>
      <w:r w:rsidR="002F610A" w:rsidRPr="00CE5E38">
        <w:rPr>
          <w:rFonts w:ascii="Times New Roman" w:hAnsi="Times New Roman" w:cs="Times New Roman"/>
          <w:sz w:val="22"/>
          <w:szCs w:val="22"/>
          <w:lang w:val="en-GB"/>
        </w:rPr>
        <w:t>d</w:t>
      </w:r>
      <w:r w:rsidR="008E0193" w:rsidRPr="00CE5E38">
        <w:rPr>
          <w:rFonts w:ascii="Times New Roman" w:hAnsi="Times New Roman" w:cs="Times New Roman"/>
          <w:sz w:val="22"/>
          <w:szCs w:val="22"/>
          <w:lang w:val="en-GB"/>
        </w:rPr>
        <w:t>id</w:t>
      </w:r>
      <w:r w:rsidR="002F610A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the content follow the handbook? </w:t>
      </w:r>
    </w:p>
    <w:p w14:paraId="014F83BC" w14:textId="113D8A2F" w:rsidR="002337F6" w:rsidRPr="00CE5E38" w:rsidRDefault="002F610A" w:rsidP="002F610A">
      <w:pPr>
        <w:pStyle w:val="ListParagraph"/>
        <w:ind w:left="1440"/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(</w:t>
      </w:r>
      <w:r w:rsidR="000470BE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completely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>/</w:t>
      </w:r>
      <w:r w:rsidR="000470BE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>partly</w:t>
      </w:r>
      <w:r w:rsidR="000470BE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>/</w:t>
      </w:r>
      <w:r w:rsidR="000470BE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>not at all)</w:t>
      </w:r>
      <w:r w:rsidR="005F51B8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2337F6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5F24DBF4" w14:textId="37BDCD21" w:rsidR="00224756" w:rsidRPr="00CE5E38" w:rsidRDefault="002F610A" w:rsidP="00552E4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To wh</w:t>
      </w:r>
      <w:r w:rsidR="009D3E48" w:rsidRPr="00CE5E38">
        <w:rPr>
          <w:rFonts w:ascii="Times New Roman" w:hAnsi="Times New Roman" w:cs="Times New Roman"/>
          <w:sz w:val="22"/>
          <w:szCs w:val="22"/>
          <w:lang w:val="en-GB"/>
        </w:rPr>
        <w:t>at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extent d</w:t>
      </w:r>
      <w:r w:rsidR="008E0193" w:rsidRPr="00CE5E38">
        <w:rPr>
          <w:rFonts w:ascii="Times New Roman" w:hAnsi="Times New Roman" w:cs="Times New Roman"/>
          <w:sz w:val="22"/>
          <w:szCs w:val="22"/>
          <w:lang w:val="en-GB"/>
        </w:rPr>
        <w:t>id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the structure </w:t>
      </w:r>
      <w:r w:rsidR="000470BE" w:rsidRPr="00CE5E38">
        <w:rPr>
          <w:rFonts w:ascii="Times New Roman" w:hAnsi="Times New Roman" w:cs="Times New Roman"/>
          <w:sz w:val="22"/>
          <w:szCs w:val="22"/>
          <w:lang w:val="en-GB"/>
        </w:rPr>
        <w:t>follow the handbook?</w:t>
      </w:r>
      <w:r w:rsidR="000470BE" w:rsidRPr="00CE5E38">
        <w:rPr>
          <w:rFonts w:ascii="Times New Roman" w:hAnsi="Times New Roman" w:cs="Times New Roman"/>
          <w:sz w:val="22"/>
          <w:szCs w:val="22"/>
          <w:lang w:val="en-GB"/>
        </w:rPr>
        <w:br/>
        <w:t xml:space="preserve">(completely / partly / not at all)  </w:t>
      </w:r>
    </w:p>
    <w:p w14:paraId="39700C04" w14:textId="10BCB33A" w:rsidR="00E8683B" w:rsidRPr="00CE5E38" w:rsidRDefault="000470BE" w:rsidP="000470BE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How</w:t>
      </w:r>
      <w:r w:rsidR="00E8683B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224756" w:rsidRPr="00CE5E38">
        <w:rPr>
          <w:rFonts w:ascii="Times New Roman" w:hAnsi="Times New Roman" w:cs="Times New Roman"/>
          <w:sz w:val="22"/>
          <w:szCs w:val="22"/>
          <w:lang w:val="en-GB"/>
        </w:rPr>
        <w:t>did</w:t>
      </w:r>
      <w:r w:rsidR="00E8683B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D73732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patients </w:t>
      </w:r>
      <w:r w:rsidR="00E8683B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respond to the </w:t>
      </w:r>
      <w:r w:rsidR="00224756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content and exercises of the session? </w:t>
      </w:r>
    </w:p>
    <w:p w14:paraId="6F82DFD1" w14:textId="5267C7C9" w:rsidR="00E8683B" w:rsidRPr="00CE5E38" w:rsidRDefault="00E01FBE" w:rsidP="001F44C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Attention: </w:t>
      </w:r>
    </w:p>
    <w:p w14:paraId="7C8CA220" w14:textId="726847AD" w:rsidR="000470BE" w:rsidRPr="00CE5E38" w:rsidRDefault="00E01FBE" w:rsidP="001F44C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Comprehension:</w:t>
      </w:r>
      <w:r w:rsidR="00D02D1B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8683B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7E07E6E2" w14:textId="08F6591C" w:rsidR="00D02D1B" w:rsidRPr="00CE5E38" w:rsidRDefault="001F44CB" w:rsidP="001F44C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Enthusiasm and involvement</w:t>
      </w:r>
      <w:r w:rsidR="00E01FBE" w:rsidRPr="00CE5E38">
        <w:rPr>
          <w:rFonts w:ascii="Times New Roman" w:hAnsi="Times New Roman" w:cs="Times New Roman"/>
          <w:sz w:val="22"/>
          <w:szCs w:val="22"/>
          <w:lang w:val="en-GB"/>
        </w:rPr>
        <w:t>:</w:t>
      </w:r>
    </w:p>
    <w:p w14:paraId="16C03659" w14:textId="44EBFC2F" w:rsidR="00E01FBE" w:rsidRPr="00CE5E38" w:rsidRDefault="00E01FBE" w:rsidP="001F44CB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Perceived usefulness for clients: </w:t>
      </w:r>
    </w:p>
    <w:p w14:paraId="2683C535" w14:textId="77777777" w:rsidR="00AC25A5" w:rsidRPr="00CE5E38" w:rsidRDefault="00AC25A5" w:rsidP="00AC25A5">
      <w:pPr>
        <w:pStyle w:val="ListParagraph"/>
        <w:ind w:left="1440"/>
        <w:rPr>
          <w:rFonts w:ascii="Times New Roman" w:hAnsi="Times New Roman" w:cs="Times New Roman"/>
          <w:sz w:val="22"/>
          <w:szCs w:val="22"/>
          <w:lang w:val="en-GB"/>
        </w:rPr>
      </w:pPr>
    </w:p>
    <w:p w14:paraId="581224C6" w14:textId="7E40A959" w:rsidR="009D3E48" w:rsidRPr="00CE5E38" w:rsidRDefault="00752E89" w:rsidP="00752E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t>Expert-by-experience</w:t>
      </w:r>
    </w:p>
    <w:p w14:paraId="5095ED60" w14:textId="7BD03836" w:rsidR="00752E89" w:rsidRPr="00CE5E38" w:rsidRDefault="004050D7" w:rsidP="00752E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How </w:t>
      </w:r>
      <w:r w:rsidR="00D73732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was the interaction between patients and the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>expert-by-experience?</w:t>
      </w:r>
    </w:p>
    <w:p w14:paraId="6E4914F0" w14:textId="59CA5C35" w:rsidR="004050D7" w:rsidRPr="00CE5E38" w:rsidRDefault="004050D7" w:rsidP="00752E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D</w:t>
      </w:r>
      <w:r w:rsidR="008E0193" w:rsidRPr="00CE5E38">
        <w:rPr>
          <w:rFonts w:ascii="Times New Roman" w:hAnsi="Times New Roman" w:cs="Times New Roman"/>
          <w:sz w:val="22"/>
          <w:szCs w:val="22"/>
          <w:lang w:val="en-GB"/>
        </w:rPr>
        <w:t>id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the expert-by-experience </w:t>
      </w:r>
      <w:r w:rsidR="001D0BCB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explicitly hold positive or negative attitude towards smoking cessation? </w:t>
      </w:r>
    </w:p>
    <w:p w14:paraId="07077915" w14:textId="77777777" w:rsidR="00AC25A5" w:rsidRPr="00CE5E38" w:rsidRDefault="00AC25A5" w:rsidP="00AC25A5">
      <w:pPr>
        <w:pStyle w:val="ListParagraph"/>
        <w:ind w:left="1440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5F66145" w14:textId="05FCDE8A" w:rsidR="001D0BCB" w:rsidRPr="00CE5E38" w:rsidRDefault="001D0BCB" w:rsidP="001D0B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b/>
          <w:bCs/>
          <w:sz w:val="22"/>
          <w:szCs w:val="22"/>
          <w:lang w:val="en-GB"/>
        </w:rPr>
        <w:t>End of session</w:t>
      </w:r>
    </w:p>
    <w:p w14:paraId="6E62F121" w14:textId="1B2349AD" w:rsidR="001D0BCB" w:rsidRPr="00CE5E38" w:rsidRDefault="008E0193" w:rsidP="001D0BCB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Wa</w:t>
      </w:r>
      <w:r w:rsidR="001D0BCB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s there enough time for </w:t>
      </w:r>
      <w:r w:rsidR="00D73732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patients </w:t>
      </w:r>
      <w:r w:rsidR="001D0BCB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to ask questions? </w:t>
      </w:r>
    </w:p>
    <w:p w14:paraId="385B85D9" w14:textId="593FDFAF" w:rsidR="0065656D" w:rsidRPr="00CE5E38" w:rsidRDefault="001D0BCB" w:rsidP="00F97CA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CE5E38">
        <w:rPr>
          <w:rFonts w:ascii="Times New Roman" w:hAnsi="Times New Roman" w:cs="Times New Roman"/>
          <w:sz w:val="22"/>
          <w:szCs w:val="22"/>
          <w:lang w:val="en-GB"/>
        </w:rPr>
        <w:t>D</w:t>
      </w:r>
      <w:r w:rsidR="008E0193" w:rsidRPr="00CE5E38">
        <w:rPr>
          <w:rFonts w:ascii="Times New Roman" w:hAnsi="Times New Roman" w:cs="Times New Roman"/>
          <w:sz w:val="22"/>
          <w:szCs w:val="22"/>
          <w:lang w:val="en-GB"/>
        </w:rPr>
        <w:t>id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D73732"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patients </w:t>
      </w:r>
      <w:r w:rsidRPr="00CE5E38">
        <w:rPr>
          <w:rFonts w:ascii="Times New Roman" w:hAnsi="Times New Roman" w:cs="Times New Roman"/>
          <w:sz w:val="22"/>
          <w:szCs w:val="22"/>
          <w:lang w:val="en-GB"/>
        </w:rPr>
        <w:t xml:space="preserve">immediately go out to smoke? </w:t>
      </w:r>
    </w:p>
    <w:p w14:paraId="3F46B1D3" w14:textId="77777777" w:rsidR="0065656D" w:rsidRPr="00CE5E38" w:rsidRDefault="0065656D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65656D" w:rsidRPr="00CE5E3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364B8" w14:textId="77777777" w:rsidR="002740B9" w:rsidRDefault="002740B9" w:rsidP="00216E49">
      <w:pPr>
        <w:spacing w:after="0" w:line="240" w:lineRule="auto"/>
      </w:pPr>
      <w:r>
        <w:separator/>
      </w:r>
    </w:p>
  </w:endnote>
  <w:endnote w:type="continuationSeparator" w:id="0">
    <w:p w14:paraId="17DB63AD" w14:textId="77777777" w:rsidR="002740B9" w:rsidRDefault="002740B9" w:rsidP="00216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6729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20851" w14:textId="048FC068" w:rsidR="00C952BD" w:rsidRDefault="00C952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425613" w14:textId="77777777" w:rsidR="00216E49" w:rsidRDefault="00216E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3D7C6" w14:textId="77777777" w:rsidR="002740B9" w:rsidRDefault="002740B9" w:rsidP="00216E49">
      <w:pPr>
        <w:spacing w:after="0" w:line="240" w:lineRule="auto"/>
      </w:pPr>
      <w:r>
        <w:separator/>
      </w:r>
    </w:p>
  </w:footnote>
  <w:footnote w:type="continuationSeparator" w:id="0">
    <w:p w14:paraId="71D7649D" w14:textId="77777777" w:rsidR="002740B9" w:rsidRDefault="002740B9" w:rsidP="00216E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11CA5"/>
    <w:multiLevelType w:val="hybridMultilevel"/>
    <w:tmpl w:val="7D102F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B3491"/>
    <w:multiLevelType w:val="hybridMultilevel"/>
    <w:tmpl w:val="D1C0634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216DF2"/>
    <w:multiLevelType w:val="hybridMultilevel"/>
    <w:tmpl w:val="A9FEFDB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FB0129"/>
    <w:multiLevelType w:val="hybridMultilevel"/>
    <w:tmpl w:val="43767C7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205853"/>
    <w:multiLevelType w:val="hybridMultilevel"/>
    <w:tmpl w:val="68B0A17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5331B5"/>
    <w:multiLevelType w:val="hybridMultilevel"/>
    <w:tmpl w:val="7CB2608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1318BF"/>
    <w:multiLevelType w:val="hybridMultilevel"/>
    <w:tmpl w:val="252C76C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E758D0"/>
    <w:multiLevelType w:val="hybridMultilevel"/>
    <w:tmpl w:val="6E0AEBA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5424BC"/>
    <w:multiLevelType w:val="hybridMultilevel"/>
    <w:tmpl w:val="CCCAF9A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B77E0B"/>
    <w:multiLevelType w:val="hybridMultilevel"/>
    <w:tmpl w:val="916ED18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9A40BD"/>
    <w:multiLevelType w:val="hybridMultilevel"/>
    <w:tmpl w:val="D92CFC1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9779586">
    <w:abstractNumId w:val="5"/>
  </w:num>
  <w:num w:numId="2" w16cid:durableId="177307033">
    <w:abstractNumId w:val="3"/>
  </w:num>
  <w:num w:numId="3" w16cid:durableId="500584512">
    <w:abstractNumId w:val="6"/>
  </w:num>
  <w:num w:numId="4" w16cid:durableId="1248537884">
    <w:abstractNumId w:val="2"/>
  </w:num>
  <w:num w:numId="5" w16cid:durableId="1735544192">
    <w:abstractNumId w:val="8"/>
  </w:num>
  <w:num w:numId="6" w16cid:durableId="1877042134">
    <w:abstractNumId w:val="9"/>
  </w:num>
  <w:num w:numId="7" w16cid:durableId="824205535">
    <w:abstractNumId w:val="4"/>
  </w:num>
  <w:num w:numId="8" w16cid:durableId="1554385205">
    <w:abstractNumId w:val="10"/>
  </w:num>
  <w:num w:numId="9" w16cid:durableId="452410212">
    <w:abstractNumId w:val="0"/>
  </w:num>
  <w:num w:numId="10" w16cid:durableId="2102683023">
    <w:abstractNumId w:val="1"/>
  </w:num>
  <w:num w:numId="11" w16cid:durableId="21168236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42"/>
    <w:rsid w:val="000305D4"/>
    <w:rsid w:val="00032B9F"/>
    <w:rsid w:val="000470BE"/>
    <w:rsid w:val="000C5837"/>
    <w:rsid w:val="00180F1B"/>
    <w:rsid w:val="001A1DCD"/>
    <w:rsid w:val="001D0BCB"/>
    <w:rsid w:val="001F44CB"/>
    <w:rsid w:val="00216E49"/>
    <w:rsid w:val="00224756"/>
    <w:rsid w:val="002337F6"/>
    <w:rsid w:val="00244BEE"/>
    <w:rsid w:val="002740B9"/>
    <w:rsid w:val="00276622"/>
    <w:rsid w:val="002C19CC"/>
    <w:rsid w:val="002D20D8"/>
    <w:rsid w:val="002D4D8F"/>
    <w:rsid w:val="002E792A"/>
    <w:rsid w:val="002F10DE"/>
    <w:rsid w:val="002F610A"/>
    <w:rsid w:val="00303728"/>
    <w:rsid w:val="00311303"/>
    <w:rsid w:val="00374BD6"/>
    <w:rsid w:val="003936A9"/>
    <w:rsid w:val="00404191"/>
    <w:rsid w:val="004050D7"/>
    <w:rsid w:val="00423DDA"/>
    <w:rsid w:val="00436B7D"/>
    <w:rsid w:val="00463155"/>
    <w:rsid w:val="00471E0A"/>
    <w:rsid w:val="004C162C"/>
    <w:rsid w:val="004D326E"/>
    <w:rsid w:val="004E215B"/>
    <w:rsid w:val="004F2E63"/>
    <w:rsid w:val="004F7A65"/>
    <w:rsid w:val="00547518"/>
    <w:rsid w:val="00552E41"/>
    <w:rsid w:val="005544CE"/>
    <w:rsid w:val="005614E2"/>
    <w:rsid w:val="00562F3C"/>
    <w:rsid w:val="005A0BD9"/>
    <w:rsid w:val="005C0D33"/>
    <w:rsid w:val="005C5EEB"/>
    <w:rsid w:val="005F51B8"/>
    <w:rsid w:val="0065656D"/>
    <w:rsid w:val="006751FC"/>
    <w:rsid w:val="00685146"/>
    <w:rsid w:val="006B73CA"/>
    <w:rsid w:val="006E327A"/>
    <w:rsid w:val="007003C1"/>
    <w:rsid w:val="00741362"/>
    <w:rsid w:val="00752E89"/>
    <w:rsid w:val="00753369"/>
    <w:rsid w:val="0075396B"/>
    <w:rsid w:val="0075447F"/>
    <w:rsid w:val="0077237C"/>
    <w:rsid w:val="00780896"/>
    <w:rsid w:val="007C2340"/>
    <w:rsid w:val="0080104F"/>
    <w:rsid w:val="00804F2D"/>
    <w:rsid w:val="00871FEF"/>
    <w:rsid w:val="008809A9"/>
    <w:rsid w:val="00895A80"/>
    <w:rsid w:val="008964E7"/>
    <w:rsid w:val="008A0B73"/>
    <w:rsid w:val="008B1A07"/>
    <w:rsid w:val="008C7108"/>
    <w:rsid w:val="008D048A"/>
    <w:rsid w:val="008E0193"/>
    <w:rsid w:val="008E3BFF"/>
    <w:rsid w:val="008E7612"/>
    <w:rsid w:val="008F2A9D"/>
    <w:rsid w:val="008F513B"/>
    <w:rsid w:val="00917580"/>
    <w:rsid w:val="00924FAD"/>
    <w:rsid w:val="009332C2"/>
    <w:rsid w:val="00963688"/>
    <w:rsid w:val="00993085"/>
    <w:rsid w:val="009C5EB1"/>
    <w:rsid w:val="009D3E48"/>
    <w:rsid w:val="009E2116"/>
    <w:rsid w:val="009E3CB6"/>
    <w:rsid w:val="00A34D6E"/>
    <w:rsid w:val="00A732ED"/>
    <w:rsid w:val="00A82264"/>
    <w:rsid w:val="00AC2540"/>
    <w:rsid w:val="00AC25A5"/>
    <w:rsid w:val="00B23349"/>
    <w:rsid w:val="00B316C5"/>
    <w:rsid w:val="00B41EF4"/>
    <w:rsid w:val="00B430E5"/>
    <w:rsid w:val="00B6206E"/>
    <w:rsid w:val="00B70D9C"/>
    <w:rsid w:val="00B75E6F"/>
    <w:rsid w:val="00BF2618"/>
    <w:rsid w:val="00C15222"/>
    <w:rsid w:val="00C1740D"/>
    <w:rsid w:val="00C650F7"/>
    <w:rsid w:val="00C7770C"/>
    <w:rsid w:val="00C8370C"/>
    <w:rsid w:val="00C952BD"/>
    <w:rsid w:val="00C97FEA"/>
    <w:rsid w:val="00CB0E28"/>
    <w:rsid w:val="00CC40A2"/>
    <w:rsid w:val="00CD2F2C"/>
    <w:rsid w:val="00CE5E38"/>
    <w:rsid w:val="00D02D1B"/>
    <w:rsid w:val="00D07F93"/>
    <w:rsid w:val="00D36EF7"/>
    <w:rsid w:val="00D679AE"/>
    <w:rsid w:val="00D728CA"/>
    <w:rsid w:val="00D72DD2"/>
    <w:rsid w:val="00D73732"/>
    <w:rsid w:val="00DB5E17"/>
    <w:rsid w:val="00E01FBE"/>
    <w:rsid w:val="00E1268C"/>
    <w:rsid w:val="00E52484"/>
    <w:rsid w:val="00E57D8E"/>
    <w:rsid w:val="00E85861"/>
    <w:rsid w:val="00E8683B"/>
    <w:rsid w:val="00F03A6F"/>
    <w:rsid w:val="00F15167"/>
    <w:rsid w:val="00F2231C"/>
    <w:rsid w:val="00F310C8"/>
    <w:rsid w:val="00F97CAF"/>
    <w:rsid w:val="00FD2D61"/>
    <w:rsid w:val="00FD5442"/>
    <w:rsid w:val="00FE075E"/>
    <w:rsid w:val="00FF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2FD08"/>
  <w15:chartTrackingRefBased/>
  <w15:docId w15:val="{DCCA1CB7-57F6-405B-B3ED-A419857F3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4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4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4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4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4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4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4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4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4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4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4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4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4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4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4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4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4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4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4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4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4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4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6E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E49"/>
  </w:style>
  <w:style w:type="paragraph" w:styleId="Footer">
    <w:name w:val="footer"/>
    <w:basedOn w:val="Normal"/>
    <w:link w:val="FooterChar"/>
    <w:uiPriority w:val="99"/>
    <w:unhideWhenUsed/>
    <w:rsid w:val="00216E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E49"/>
  </w:style>
  <w:style w:type="character" w:styleId="CommentReference">
    <w:name w:val="annotation reference"/>
    <w:basedOn w:val="DefaultParagraphFont"/>
    <w:uiPriority w:val="99"/>
    <w:semiHidden/>
    <w:unhideWhenUsed/>
    <w:rsid w:val="00C17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4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4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4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8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cükaksu, M. (Müge)</dc:creator>
  <cp:keywords/>
  <dc:description/>
  <cp:lastModifiedBy>Hoekstra, T. (Trynke)</cp:lastModifiedBy>
  <cp:revision>2</cp:revision>
  <dcterms:created xsi:type="dcterms:W3CDTF">2025-03-22T13:13:00Z</dcterms:created>
  <dcterms:modified xsi:type="dcterms:W3CDTF">2025-03-22T13:13:00Z</dcterms:modified>
</cp:coreProperties>
</file>